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7EC" w:rsidRDefault="00F6457C">
      <w:r>
        <w:t>Additional file 2:</w:t>
      </w:r>
      <w:r w:rsidR="00F377EC">
        <w:t xml:space="preserve"> Table </w:t>
      </w:r>
      <w:r>
        <w:t>S</w:t>
      </w:r>
      <w:r w:rsidR="00F377EC">
        <w:t>1:  Components of Chest X-ray Score for Individual Subjects</w:t>
      </w:r>
      <w:bookmarkStart w:id="0" w:name="_GoBack"/>
      <w:bookmarkEnd w:id="0"/>
    </w:p>
    <w:tbl>
      <w:tblPr>
        <w:tblW w:w="12620" w:type="dxa"/>
        <w:tblLook w:val="04A0"/>
      </w:tblPr>
      <w:tblGrid>
        <w:gridCol w:w="892"/>
        <w:gridCol w:w="867"/>
        <w:gridCol w:w="1863"/>
        <w:gridCol w:w="1180"/>
        <w:gridCol w:w="1540"/>
        <w:gridCol w:w="2100"/>
        <w:gridCol w:w="1260"/>
        <w:gridCol w:w="1580"/>
        <w:gridCol w:w="618"/>
        <w:gridCol w:w="720"/>
      </w:tblGrid>
      <w:tr w:rsidR="00A424D7" w:rsidRPr="00A424D7" w:rsidTr="00F377EC">
        <w:trPr>
          <w:trHeight w:val="288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B40FC5" w:rsidP="00B40F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B40FC5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ader</w:t>
            </w:r>
          </w:p>
        </w:tc>
        <w:tc>
          <w:tcPr>
            <w:tcW w:w="18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Time</w:t>
            </w:r>
            <w:r w:rsidR="00B40FC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Poin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Air trapping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Linear marking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1068BF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dular c</w:t>
            </w:r>
            <w:r w:rsidR="00A424D7"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ystic lesion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Large lesions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General severity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Sum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b/>
                <w:bCs/>
                <w:color w:val="000000"/>
              </w:rPr>
              <w:t>Score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1</w:t>
            </w:r>
          </w:p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lastRenderedPageBreak/>
              <w:t>00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24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lastRenderedPageBreak/>
              <w:t>0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Ini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A424D7" w:rsidRPr="00A424D7" w:rsidTr="00F377EC">
        <w:trPr>
          <w:trHeight w:val="288"/>
        </w:trPr>
        <w:tc>
          <w:tcPr>
            <w:tcW w:w="892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A424D7" w:rsidRPr="00A424D7" w:rsidRDefault="00A424D7" w:rsidP="00A42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Study Comple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424D7" w:rsidRPr="00A424D7" w:rsidRDefault="00A424D7" w:rsidP="00A424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24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</w:tbl>
    <w:p w:rsidR="00384A3E" w:rsidRDefault="00F6457C"/>
    <w:sectPr w:rsidR="00384A3E" w:rsidSect="00A42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A424D7"/>
    <w:rsid w:val="001068BF"/>
    <w:rsid w:val="00354D75"/>
    <w:rsid w:val="005F0D09"/>
    <w:rsid w:val="009A0B80"/>
    <w:rsid w:val="00A424D7"/>
    <w:rsid w:val="00B40FC5"/>
    <w:rsid w:val="00F377EC"/>
    <w:rsid w:val="00F64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24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24D7"/>
    <w:rPr>
      <w:color w:val="800080"/>
      <w:u w:val="single"/>
    </w:rPr>
  </w:style>
  <w:style w:type="paragraph" w:customStyle="1" w:styleId="xl64">
    <w:name w:val="xl64"/>
    <w:basedOn w:val="Normal"/>
    <w:rsid w:val="00A424D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A424D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A424D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A424D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A424D7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A424D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A424D7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8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0</Words>
  <Characters>2521</Characters>
  <Application>Microsoft Office Word</Application>
  <DocSecurity>0</DocSecurity>
  <Lines>1260</Lines>
  <Paragraphs>1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e</dc:creator>
  <cp:keywords/>
  <dc:description/>
  <cp:lastModifiedBy>S3G_Apply_Fixed_Case</cp:lastModifiedBy>
  <cp:revision>5</cp:revision>
  <dcterms:created xsi:type="dcterms:W3CDTF">2017-06-06T16:56:00Z</dcterms:created>
  <dcterms:modified xsi:type="dcterms:W3CDTF">2017-12-04T07:44:00Z</dcterms:modified>
</cp:coreProperties>
</file>